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>TABLE S6.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Relative risks and 95% confidence intervals for cancer incidence with and without history of mood disorders in the United States Veterans Affairs Inpatient Cohort: White males with at least one hospital admission between July 1, 1969, and September 30, 1996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tbl>
      <w:tblPr>
        <w:tblW w:w="11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6"/>
        <w:gridCol w:w="1374"/>
        <w:gridCol w:w="1621"/>
        <w:gridCol w:w="266"/>
        <w:gridCol w:w="1517"/>
        <w:gridCol w:w="1779"/>
        <w:gridCol w:w="266"/>
        <w:gridCol w:w="1808"/>
      </w:tblGrid>
      <w:tr>
        <w:trPr>
          <w:trHeight w:val="315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6557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History of Mood Disorder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99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With each specific cancer diagnosis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32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Without each specific cancer diagnosis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Cancer type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9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(number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329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(person-years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Adjusted model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o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No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RR (95% CI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Lung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,304 (2.8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0,641 (97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7,26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09,03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4 (0.71 – 0.78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Larynx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d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62 (2.4)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,851 (97.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9,30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78,822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1 (0.54 – 0.70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Esophageal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e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33 (2.1)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,204 (97.9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9,43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83,469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57 (0.47 – 0.68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ladde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 xml:space="preserve"> f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93 (2.8)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6,930 (97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9,07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72,743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86 (0.78 – 0.94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Colo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g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80 (2.6)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,739 (97.4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9,09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71,934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83 (0.76 – 0.92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Non Hodgkin Lymphom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h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12 (3.9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,687 (96.1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9,259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81,98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84 (0.74 – 0.96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rostat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 xml:space="preserve"> i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610 (3.3)</w:t>
            </w:r>
          </w:p>
        </w:tc>
        <w:tc>
          <w:tcPr>
            <w:tcW w:w="162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7,726 (96.7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7,96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41,947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 (0.85 – 1.06)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Melanom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bidi="ar-SA"/>
              </w:rPr>
              <w:t>j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65 (4.1)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866 (95.9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9,406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,485,807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13 (0.95 – 1.34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Abbreviations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RR, relative risk; CI, confidence interval; ICD, International Classification of Disease. 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ICD-8 &amp; ICD-9, code 296; which includes depression and bipolar disease.</w:t>
      </w:r>
    </w:p>
    <w:p>
      <w:pPr>
        <w:pStyle w:val="Normal"/>
        <w:ind w:left="720" w:hanging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Adjusted for number of visits, age, latency, calendar time, alcohol and drug dependence and abuse, COPD and schizophrenia.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s-PR" w:bidi="ar-SA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s-PR" w:bidi="ar-SA"/>
        </w:rPr>
        <w:t xml:space="preserve"> ICD-8 &amp; ICD-9 code 162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s-PR" w:bidi="ar-SA"/>
        </w:rPr>
        <w:t>d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s-PR" w:bidi="ar-SA"/>
        </w:rPr>
        <w:t xml:space="preserve"> ICD-8 &amp; ICD-9 code 161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s-PR" w:bidi="ar-SA"/>
        </w:rPr>
        <w:t>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s-PR" w:bidi="ar-SA"/>
        </w:rPr>
        <w:t xml:space="preserve"> ICD-8 &amp; ICD-9 code 150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s-PR" w:bidi="ar-SA"/>
        </w:rPr>
        <w:t>f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s-PR" w:bidi="ar-SA"/>
        </w:rPr>
        <w:t xml:space="preserve"> ICD-8 &amp; ICD-9 code 188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s-PR" w:bidi="ar-SA"/>
        </w:rPr>
        <w:t>g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s-PR" w:bidi="ar-SA"/>
        </w:rPr>
        <w:t xml:space="preserve"> ICD-8 &amp; ICD-9 code 153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h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ICD-8 &amp; ICD-9 code 200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i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ICD-8 &amp; ICD-9 code 185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bidi="ar-SA"/>
        </w:rPr>
        <w:t>j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 ICD-8 &amp; ICD-9 code 172</w:t>
      </w:r>
    </w:p>
    <w:p>
      <w:pPr>
        <w:pStyle w:val="Normal"/>
        <w:ind w:firstLine="720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SA"/>
        </w:rPr>
        <w:t xml:space="preserve">Note: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  <w:t xml:space="preserve">Numbers of participants may not sum to total due to missing data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01:00Z</dcterms:created>
  <dc:creator>Registered User</dc:creator>
  <dc:description/>
  <cp:keywords/>
  <dc:language>en-US</dc:language>
  <cp:lastModifiedBy>David Capo</cp:lastModifiedBy>
  <cp:lastPrinted>2012-05-09T11:51:00Z</cp:lastPrinted>
  <dcterms:modified xsi:type="dcterms:W3CDTF">2012-07-17T19:03:00Z</dcterms:modified>
  <cp:revision>4</cp:revision>
  <dc:subject/>
  <dc:title/>
</cp:coreProperties>
</file>